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F3362" w14:textId="1DBB0A5A" w:rsidR="0065623A" w:rsidRDefault="00C47102" w:rsidP="00FF5AF0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 xml:space="preserve">Supplemental </w:t>
      </w:r>
      <w:r w:rsidR="0065623A" w:rsidRPr="00626ACB">
        <w:rPr>
          <w:rFonts w:ascii="Times New Roman" w:hAnsi="Times New Roman" w:cs="Times New Roman"/>
        </w:rPr>
        <w:t xml:space="preserve">Table </w:t>
      </w:r>
      <w:r w:rsidR="00951B0A">
        <w:rPr>
          <w:rFonts w:ascii="Times New Roman" w:hAnsi="Times New Roman" w:cs="Times New Roman"/>
        </w:rPr>
        <w:t>1</w:t>
      </w:r>
      <w:r w:rsidR="0065623A" w:rsidRPr="00626ACB">
        <w:rPr>
          <w:rFonts w:ascii="Times New Roman" w:hAnsi="Times New Roman" w:cs="Times New Roman"/>
        </w:rPr>
        <w:t xml:space="preserve">. Clinical characteristics at </w:t>
      </w:r>
      <w:r w:rsidR="00E1581B">
        <w:rPr>
          <w:rFonts w:ascii="Times New Roman" w:hAnsi="Times New Roman" w:cs="Times New Roman"/>
        </w:rPr>
        <w:t xml:space="preserve">presentation, treatment details </w:t>
      </w:r>
      <w:r w:rsidR="00387E11">
        <w:rPr>
          <w:rFonts w:ascii="Times New Roman" w:hAnsi="Times New Roman" w:cs="Times New Roman"/>
        </w:rPr>
        <w:t>and outcomes for</w:t>
      </w:r>
      <w:r w:rsidR="00756B70">
        <w:rPr>
          <w:rFonts w:ascii="Times New Roman" w:hAnsi="Times New Roman" w:cs="Times New Roman"/>
        </w:rPr>
        <w:t xml:space="preserve"> 8 patients with </w:t>
      </w:r>
      <w:r w:rsidR="00E1581B" w:rsidRPr="00EE0D59">
        <w:rPr>
          <w:rFonts w:ascii="Times New Roman" w:hAnsi="Times New Roman" w:cs="Times New Roman"/>
        </w:rPr>
        <w:t>blastic plasmacytoid dendritic cell neoplasm</w:t>
      </w:r>
      <w:r w:rsidR="00E1581B">
        <w:rPr>
          <w:rFonts w:ascii="Times New Roman" w:hAnsi="Times New Roman" w:cs="Times New Roman"/>
        </w:rPr>
        <w:t xml:space="preserve"> </w:t>
      </w:r>
      <w:r w:rsidR="00756B70">
        <w:rPr>
          <w:rFonts w:ascii="Times New Roman" w:hAnsi="Times New Roman" w:cs="Times New Roman"/>
        </w:rPr>
        <w:t>and</w:t>
      </w:r>
      <w:r w:rsidR="00194AD8">
        <w:rPr>
          <w:rFonts w:ascii="Times New Roman" w:hAnsi="Times New Roman" w:cs="Times New Roman"/>
        </w:rPr>
        <w:t xml:space="preserve"> </w:t>
      </w:r>
      <w:r w:rsidR="00E1581B">
        <w:rPr>
          <w:rFonts w:ascii="Times New Roman" w:hAnsi="Times New Roman" w:cs="Times New Roman"/>
        </w:rPr>
        <w:t>abnormal karyotype</w:t>
      </w:r>
    </w:p>
    <w:p w14:paraId="246186C2" w14:textId="4C7B7D78" w:rsidR="0065623A" w:rsidRDefault="0065623A" w:rsidP="0065623A">
      <w:pPr>
        <w:rPr>
          <w:rFonts w:ascii="Times New Roman" w:hAnsi="Times New Roman" w:cs="Times New Roman"/>
        </w:rPr>
      </w:pP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801"/>
        <w:gridCol w:w="627"/>
        <w:gridCol w:w="806"/>
        <w:gridCol w:w="2891"/>
        <w:gridCol w:w="1170"/>
        <w:gridCol w:w="1710"/>
        <w:gridCol w:w="1350"/>
        <w:gridCol w:w="1620"/>
        <w:gridCol w:w="1620"/>
      </w:tblGrid>
      <w:tr w:rsidR="00AB5DF0" w:rsidRPr="00E514C6" w14:paraId="4078A0CA" w14:textId="0C1B3C18" w:rsidTr="00E175DA">
        <w:trPr>
          <w:trHeight w:val="142"/>
        </w:trPr>
        <w:tc>
          <w:tcPr>
            <w:tcW w:w="801" w:type="dxa"/>
            <w:shd w:val="clear" w:color="auto" w:fill="B8CCE4" w:themeFill="accent1" w:themeFillTint="66"/>
          </w:tcPr>
          <w:p w14:paraId="03584392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6C24E91D" w14:textId="1CE7C955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atient </w:t>
            </w:r>
          </w:p>
          <w:p w14:paraId="2F2CAE6F" w14:textId="0DFB8740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27" w:type="dxa"/>
            <w:shd w:val="clear" w:color="auto" w:fill="B8CCE4" w:themeFill="accent1" w:themeFillTint="66"/>
          </w:tcPr>
          <w:p w14:paraId="08595D31" w14:textId="77777777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5A081A70" w14:textId="5E918044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/Sex</w:t>
            </w:r>
          </w:p>
        </w:tc>
        <w:tc>
          <w:tcPr>
            <w:tcW w:w="806" w:type="dxa"/>
            <w:shd w:val="clear" w:color="auto" w:fill="B8CCE4" w:themeFill="accent1" w:themeFillTint="66"/>
          </w:tcPr>
          <w:p w14:paraId="392B1413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003EA642" w14:textId="77777777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te</w:t>
            </w:r>
            <w:r w:rsidR="00C47102">
              <w:rPr>
                <w:b/>
                <w:bCs/>
                <w:sz w:val="18"/>
                <w:szCs w:val="18"/>
              </w:rPr>
              <w:t xml:space="preserve"> of</w:t>
            </w:r>
          </w:p>
          <w:p w14:paraId="00672FE6" w14:textId="0A3E27FB" w:rsidR="00C47102" w:rsidRPr="00E514C6" w:rsidRDefault="00C47102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2891" w:type="dxa"/>
            <w:shd w:val="clear" w:color="auto" w:fill="B8CCE4" w:themeFill="accent1" w:themeFillTint="66"/>
          </w:tcPr>
          <w:p w14:paraId="3C8202EF" w14:textId="6CBF4281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3D3FE261" w14:textId="2AAF4161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LN </w:t>
            </w:r>
            <w:r w:rsidR="00612879">
              <w:rPr>
                <w:b/>
                <w:bCs/>
                <w:sz w:val="18"/>
                <w:szCs w:val="18"/>
              </w:rPr>
              <w:t xml:space="preserve">2017 </w:t>
            </w:r>
            <w:r>
              <w:rPr>
                <w:b/>
                <w:bCs/>
                <w:sz w:val="18"/>
                <w:szCs w:val="18"/>
              </w:rPr>
              <w:t xml:space="preserve">Cytogenetic Risk </w:t>
            </w:r>
          </w:p>
          <w:p w14:paraId="73169409" w14:textId="27851AC0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aryotype</w:t>
            </w:r>
            <w:r w:rsidR="00612879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70" w:type="dxa"/>
            <w:shd w:val="clear" w:color="auto" w:fill="B8CCE4" w:themeFill="accent1" w:themeFillTint="66"/>
          </w:tcPr>
          <w:p w14:paraId="528E89D5" w14:textId="77777777" w:rsidR="00AB5DF0" w:rsidRPr="00D4456C" w:rsidRDefault="00AB5DF0" w:rsidP="00003DC9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7CE04F97" w14:textId="414A8B6B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Mutations</w:t>
            </w:r>
          </w:p>
        </w:tc>
        <w:tc>
          <w:tcPr>
            <w:tcW w:w="1710" w:type="dxa"/>
            <w:shd w:val="clear" w:color="auto" w:fill="B8CCE4" w:themeFill="accent1" w:themeFillTint="66"/>
          </w:tcPr>
          <w:p w14:paraId="78FF0058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1559FF55" w14:textId="0D906DA7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itial therapy</w:t>
            </w:r>
          </w:p>
          <w:p w14:paraId="69BD1891" w14:textId="77E4DC92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1350" w:type="dxa"/>
            <w:shd w:val="clear" w:color="auto" w:fill="B8CCE4" w:themeFill="accent1" w:themeFillTint="66"/>
          </w:tcPr>
          <w:p w14:paraId="1F32B069" w14:textId="1F9966B4" w:rsidR="00C47102" w:rsidRDefault="00AB5DF0" w:rsidP="00AB5DF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pse</w:t>
            </w:r>
            <w:r w:rsidR="00612879">
              <w:rPr>
                <w:b/>
                <w:bCs/>
                <w:sz w:val="18"/>
                <w:szCs w:val="18"/>
              </w:rPr>
              <w:t>/</w:t>
            </w:r>
          </w:p>
          <w:p w14:paraId="527069CD" w14:textId="6A281822" w:rsidR="00AB5DF0" w:rsidRDefault="00AB5DF0" w:rsidP="00AB5DF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rapy for relapse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2E08EE3D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27A86DC8" w14:textId="77777777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logeneic </w:t>
            </w:r>
          </w:p>
          <w:p w14:paraId="03886069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lant</w:t>
            </w:r>
          </w:p>
          <w:p w14:paraId="21E74BF3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B8CCE4" w:themeFill="accent1" w:themeFillTint="66"/>
          </w:tcPr>
          <w:p w14:paraId="3F540682" w14:textId="77777777" w:rsidR="00AB5DF0" w:rsidRPr="00E514C6" w:rsidRDefault="00AB5DF0" w:rsidP="00003DC9">
            <w:pPr>
              <w:rPr>
                <w:b/>
                <w:bCs/>
                <w:sz w:val="18"/>
                <w:szCs w:val="18"/>
              </w:rPr>
            </w:pPr>
          </w:p>
          <w:p w14:paraId="158A7462" w14:textId="61478050" w:rsidR="00AB5DF0" w:rsidRDefault="002D2AF5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  <w:r w:rsidR="00AB5DF0">
              <w:rPr>
                <w:b/>
                <w:bCs/>
                <w:sz w:val="18"/>
                <w:szCs w:val="18"/>
              </w:rPr>
              <w:t xml:space="preserve"> survival</w:t>
            </w:r>
          </w:p>
          <w:p w14:paraId="0BDD2CBA" w14:textId="7B9F8E31" w:rsidR="00AB5DF0" w:rsidRDefault="00AB5DF0" w:rsidP="00003D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ad or Alive</w:t>
            </w:r>
          </w:p>
        </w:tc>
      </w:tr>
      <w:tr w:rsidR="00AB5DF0" w:rsidRPr="00784172" w14:paraId="73F71C66" w14:textId="3F09A467" w:rsidTr="00E175DA">
        <w:trPr>
          <w:trHeight w:val="142"/>
        </w:trPr>
        <w:tc>
          <w:tcPr>
            <w:tcW w:w="801" w:type="dxa"/>
          </w:tcPr>
          <w:p w14:paraId="6EBD3734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#1 </w:t>
            </w:r>
          </w:p>
          <w:p w14:paraId="405C59F7" w14:textId="5373DBBA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6D5F86A0" w14:textId="55A47013" w:rsidR="00AB5DF0" w:rsidRPr="00B67244" w:rsidRDefault="00AB5DF0" w:rsidP="00003DC9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67244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B67244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06" w:type="dxa"/>
          </w:tcPr>
          <w:p w14:paraId="6CCD930C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062C1729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0C96FB95" w14:textId="4DAA9D84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2891" w:type="dxa"/>
          </w:tcPr>
          <w:p w14:paraId="398E902F" w14:textId="2D110D51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dverse </w:t>
            </w:r>
          </w:p>
          <w:p w14:paraId="2D3E25C7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7E351E15" w14:textId="77777777" w:rsidR="00AB5DF0" w:rsidRPr="00E1581B" w:rsidRDefault="00AB5DF0" w:rsidP="00E1581B">
            <w:pPr>
              <w:rPr>
                <w:rFonts w:cstheme="minorHAnsi"/>
                <w:sz w:val="18"/>
                <w:szCs w:val="18"/>
              </w:rPr>
            </w:pPr>
            <w:r w:rsidRPr="00E1581B">
              <w:rPr>
                <w:rFonts w:cstheme="minorHAnsi"/>
                <w:sz w:val="18"/>
                <w:szCs w:val="18"/>
              </w:rPr>
              <w:t>75-</w:t>
            </w:r>
            <w:proofErr w:type="gramStart"/>
            <w:r w:rsidRPr="00E1581B">
              <w:rPr>
                <w:rFonts w:cstheme="minorHAnsi"/>
                <w:sz w:val="18"/>
                <w:szCs w:val="18"/>
              </w:rPr>
              <w:t>79,XXX</w:t>
            </w:r>
            <w:proofErr w:type="gramEnd"/>
            <w:r w:rsidRPr="00E1581B">
              <w:rPr>
                <w:rFonts w:cstheme="minorHAnsi"/>
                <w:sz w:val="18"/>
                <w:szCs w:val="18"/>
              </w:rPr>
              <w:t xml:space="preserve">,-X,-1,+3,add(3)(p21),-4,-4,add(4)(q31.1)x2,-5,-5,a </w:t>
            </w:r>
          </w:p>
          <w:p w14:paraId="56D014E5" w14:textId="77777777" w:rsidR="00AB5DF0" w:rsidRPr="00E1581B" w:rsidRDefault="00AB5DF0" w:rsidP="00E1581B">
            <w:pPr>
              <w:rPr>
                <w:rFonts w:cstheme="minorHAnsi"/>
                <w:sz w:val="18"/>
                <w:szCs w:val="18"/>
              </w:rPr>
            </w:pPr>
            <w:r w:rsidRPr="00E1581B">
              <w:rPr>
                <w:rFonts w:cstheme="minorHAnsi"/>
                <w:sz w:val="18"/>
                <w:szCs w:val="18"/>
              </w:rPr>
              <w:t>dd(</w:t>
            </w:r>
            <w:proofErr w:type="gramStart"/>
            <w:r w:rsidRPr="00E1581B">
              <w:rPr>
                <w:rFonts w:cstheme="minorHAnsi"/>
                <w:sz w:val="18"/>
                <w:szCs w:val="18"/>
              </w:rPr>
              <w:t>6)(</w:t>
            </w:r>
            <w:proofErr w:type="gramEnd"/>
            <w:r w:rsidRPr="00E1581B">
              <w:rPr>
                <w:rFonts w:cstheme="minorHAnsi"/>
                <w:sz w:val="18"/>
                <w:szCs w:val="18"/>
              </w:rPr>
              <w:t xml:space="preserve">q13)x2,-7,-7,-8,-8,-9,-9,-10,-11,-11,-12,der(12)add(12 </w:t>
            </w:r>
          </w:p>
          <w:p w14:paraId="07BE8C68" w14:textId="77777777" w:rsidR="00AB5DF0" w:rsidRPr="00E1581B" w:rsidRDefault="00AB5DF0" w:rsidP="00E1581B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1581B">
              <w:rPr>
                <w:rFonts w:cstheme="minorHAnsi"/>
                <w:sz w:val="18"/>
                <w:szCs w:val="18"/>
              </w:rPr>
              <w:t>)(</w:t>
            </w:r>
            <w:proofErr w:type="gramEnd"/>
            <w:r w:rsidRPr="00E1581B">
              <w:rPr>
                <w:rFonts w:cstheme="minorHAnsi"/>
                <w:sz w:val="18"/>
                <w:szCs w:val="18"/>
              </w:rPr>
              <w:t xml:space="preserve">p11.2)del(12)(q13q15),-13,-13,-14,-15,der(15)t(15;16)(p11. </w:t>
            </w:r>
          </w:p>
          <w:p w14:paraId="341D24E2" w14:textId="77777777" w:rsidR="00AB5DF0" w:rsidRPr="00E1581B" w:rsidRDefault="00AB5DF0" w:rsidP="00E1581B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1581B">
              <w:rPr>
                <w:rFonts w:cstheme="minorHAnsi"/>
                <w:sz w:val="18"/>
                <w:szCs w:val="18"/>
              </w:rPr>
              <w:t>2;q</w:t>
            </w:r>
            <w:proofErr w:type="gramEnd"/>
            <w:r w:rsidRPr="00E1581B">
              <w:rPr>
                <w:rFonts w:cstheme="minorHAnsi"/>
                <w:sz w:val="18"/>
                <w:szCs w:val="18"/>
              </w:rPr>
              <w:t xml:space="preserve">11.1),-16,add(16)(q22),-17,add(17)(q21),add(17)(q23),-18, </w:t>
            </w:r>
          </w:p>
          <w:p w14:paraId="012B2381" w14:textId="5D1CC74B" w:rsidR="00AB5DF0" w:rsidRPr="00B67244" w:rsidRDefault="00AB5DF0" w:rsidP="00E1581B">
            <w:pPr>
              <w:rPr>
                <w:rFonts w:cstheme="minorHAnsi"/>
                <w:sz w:val="18"/>
                <w:szCs w:val="18"/>
              </w:rPr>
            </w:pPr>
            <w:r w:rsidRPr="00E1581B">
              <w:rPr>
                <w:rFonts w:cstheme="minorHAnsi"/>
                <w:sz w:val="18"/>
                <w:szCs w:val="18"/>
              </w:rPr>
              <w:t>-</w:t>
            </w:r>
            <w:proofErr w:type="gramStart"/>
            <w:r w:rsidRPr="00E1581B">
              <w:rPr>
                <w:rFonts w:cstheme="minorHAnsi"/>
                <w:sz w:val="18"/>
                <w:szCs w:val="18"/>
              </w:rPr>
              <w:t>19,-</w:t>
            </w:r>
            <w:proofErr w:type="gramEnd"/>
            <w:r w:rsidRPr="00E1581B">
              <w:rPr>
                <w:rFonts w:cstheme="minorHAnsi"/>
                <w:sz w:val="18"/>
                <w:szCs w:val="18"/>
              </w:rPr>
              <w:t>22,-22,+7-12mar[cp7]/46,XX[13]</w:t>
            </w:r>
          </w:p>
        </w:tc>
        <w:tc>
          <w:tcPr>
            <w:tcW w:w="1170" w:type="dxa"/>
          </w:tcPr>
          <w:p w14:paraId="63D355F2" w14:textId="78176E50" w:rsidR="00AB5DF0" w:rsidRPr="00E175DA" w:rsidRDefault="00AB5DF0" w:rsidP="00E1581B">
            <w:pPr>
              <w:jc w:val="both"/>
              <w:rPr>
                <w:rFonts w:cstheme="minorHAnsi"/>
                <w:sz w:val="18"/>
                <w:szCs w:val="18"/>
              </w:rPr>
            </w:pPr>
            <w:r w:rsidRPr="00E175DA">
              <w:rPr>
                <w:rFonts w:cstheme="minorHAnsi"/>
                <w:sz w:val="18"/>
                <w:szCs w:val="18"/>
              </w:rPr>
              <w:t xml:space="preserve"> </w:t>
            </w:r>
            <w:r w:rsidR="00E175DA">
              <w:rPr>
                <w:rFonts w:cstheme="minorHAnsi"/>
                <w:sz w:val="18"/>
                <w:szCs w:val="18"/>
              </w:rPr>
              <w:t>N.A</w:t>
            </w:r>
          </w:p>
          <w:p w14:paraId="598B276F" w14:textId="674EFEF8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2A874AE" w14:textId="117F9374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graxofusp</w:t>
            </w:r>
          </w:p>
          <w:p w14:paraId="6648889A" w14:textId="07AD7662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24A33970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6B6C2934" w14:textId="75074329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CR</w:t>
            </w:r>
          </w:p>
          <w:p w14:paraId="4EC9734C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5EC065A4" w14:textId="5B492C4F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6B10B8" w14:textId="77777777" w:rsidR="00AB5DF0" w:rsidRDefault="00AB5DF0" w:rsidP="00AB5DF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-transplant</w:t>
            </w:r>
          </w:p>
          <w:p w14:paraId="176D1B91" w14:textId="77777777" w:rsidR="00AB5DF0" w:rsidRDefault="00AB5DF0" w:rsidP="00AB5DF0">
            <w:pPr>
              <w:rPr>
                <w:rFonts w:cstheme="minorHAnsi"/>
                <w:sz w:val="18"/>
                <w:szCs w:val="18"/>
              </w:rPr>
            </w:pPr>
          </w:p>
          <w:p w14:paraId="7FB0F19F" w14:textId="4FC75068" w:rsidR="00AB5DF0" w:rsidRDefault="00AB5DF0" w:rsidP="00AB5DF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inical trial</w:t>
            </w:r>
          </w:p>
        </w:tc>
        <w:tc>
          <w:tcPr>
            <w:tcW w:w="1620" w:type="dxa"/>
          </w:tcPr>
          <w:p w14:paraId="62560DA8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ismatched unrelated donor </w:t>
            </w:r>
          </w:p>
          <w:p w14:paraId="136671DF" w14:textId="334B44CB" w:rsidR="00756B70" w:rsidRPr="00B67244" w:rsidRDefault="00756B7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nsplant</w:t>
            </w:r>
          </w:p>
        </w:tc>
        <w:tc>
          <w:tcPr>
            <w:tcW w:w="1620" w:type="dxa"/>
          </w:tcPr>
          <w:p w14:paraId="44DCAB44" w14:textId="7D3F211C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="00E175DA">
              <w:rPr>
                <w:rFonts w:cstheme="minorHAnsi"/>
                <w:sz w:val="18"/>
                <w:szCs w:val="18"/>
              </w:rPr>
              <w:t xml:space="preserve"> </w:t>
            </w:r>
            <w:r w:rsidRPr="00B67244">
              <w:rPr>
                <w:rFonts w:cstheme="minorHAnsi"/>
                <w:sz w:val="18"/>
                <w:szCs w:val="18"/>
              </w:rPr>
              <w:t>months</w:t>
            </w:r>
          </w:p>
          <w:p w14:paraId="6FF4CC2C" w14:textId="79E61B71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7A829C56" w14:textId="1D499C23" w:rsidTr="00E175DA">
        <w:trPr>
          <w:trHeight w:val="818"/>
        </w:trPr>
        <w:tc>
          <w:tcPr>
            <w:tcW w:w="801" w:type="dxa"/>
          </w:tcPr>
          <w:p w14:paraId="6A0961A0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2</w:t>
            </w:r>
          </w:p>
          <w:p w14:paraId="04F326FF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7F2BBF61" w14:textId="3330BC86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52538A20" w14:textId="2BFAF32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0CE56E04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42BC9834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4831387B" w14:textId="4FD423BE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NS</w:t>
            </w:r>
          </w:p>
        </w:tc>
        <w:tc>
          <w:tcPr>
            <w:tcW w:w="2891" w:type="dxa"/>
          </w:tcPr>
          <w:p w14:paraId="51C34CB0" w14:textId="173E32D8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Intermediate</w:t>
            </w:r>
          </w:p>
          <w:p w14:paraId="4C61CB36" w14:textId="7777777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19E9C407" w14:textId="15A3DB85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bookmarkStart w:id="0" w:name="_Hlk108890704"/>
            <w:proofErr w:type="gramStart"/>
            <w:r w:rsidRPr="00B67244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B5DF0">
              <w:rPr>
                <w:rFonts w:cstheme="minorHAnsi"/>
                <w:sz w:val="18"/>
                <w:szCs w:val="18"/>
              </w:rPr>
              <w:t xml:space="preserve">del(12)(p11.2) </w:t>
            </w:r>
            <w:r w:rsidRPr="00B67244">
              <w:rPr>
                <w:rFonts w:cstheme="minorHAnsi"/>
                <w:sz w:val="18"/>
                <w:szCs w:val="18"/>
              </w:rPr>
              <w:t>[20]</w:t>
            </w:r>
            <w:bookmarkEnd w:id="0"/>
          </w:p>
        </w:tc>
        <w:tc>
          <w:tcPr>
            <w:tcW w:w="1170" w:type="dxa"/>
          </w:tcPr>
          <w:p w14:paraId="776BF15E" w14:textId="4A292CBF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4818EBE" w14:textId="6B4332AA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yper CVAD</w:t>
            </w:r>
          </w:p>
          <w:p w14:paraId="31662482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  <w:p w14:paraId="66CEF3C7" w14:textId="294E06C3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CR</w:t>
            </w:r>
          </w:p>
          <w:p w14:paraId="045EF521" w14:textId="28A6746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F1B33CC" w14:textId="2932A966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7868CC8B" w14:textId="77777777" w:rsidR="00AB5DF0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tched unrelated donor</w:t>
            </w:r>
          </w:p>
          <w:p w14:paraId="605D19FD" w14:textId="56B2DCD0" w:rsidR="00756B70" w:rsidRPr="00B67244" w:rsidRDefault="00756B7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nsplant</w:t>
            </w:r>
          </w:p>
        </w:tc>
        <w:tc>
          <w:tcPr>
            <w:tcW w:w="1620" w:type="dxa"/>
          </w:tcPr>
          <w:p w14:paraId="3C15D6D6" w14:textId="0BB7AA07" w:rsidR="00AB5DF0" w:rsidRPr="00B67244" w:rsidRDefault="00AB5DF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="00E175DA">
              <w:rPr>
                <w:rFonts w:cstheme="minorHAnsi"/>
                <w:sz w:val="18"/>
                <w:szCs w:val="18"/>
              </w:rPr>
              <w:t xml:space="preserve"> </w:t>
            </w:r>
            <w:r w:rsidRPr="00B67244">
              <w:rPr>
                <w:rFonts w:cstheme="minorHAnsi"/>
                <w:sz w:val="18"/>
                <w:szCs w:val="18"/>
              </w:rPr>
              <w:t>months</w:t>
            </w:r>
          </w:p>
          <w:p w14:paraId="2BF7B0C6" w14:textId="1DFAF601" w:rsidR="00AB5DF0" w:rsidRPr="00B67244" w:rsidRDefault="00756B70" w:rsidP="00003D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4A66A6ED" w14:textId="77777777" w:rsidTr="00E175DA">
        <w:trPr>
          <w:trHeight w:val="142"/>
        </w:trPr>
        <w:tc>
          <w:tcPr>
            <w:tcW w:w="801" w:type="dxa"/>
          </w:tcPr>
          <w:p w14:paraId="7C4E3DDC" w14:textId="08C33956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627" w:type="dxa"/>
          </w:tcPr>
          <w:p w14:paraId="1FFF4E71" w14:textId="1DC930AF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  <w:r w:rsidRPr="000F057D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  <w:p w14:paraId="60A80A58" w14:textId="4CBA3E92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 w14:paraId="29A1C1B0" w14:textId="25CA4DF4" w:rsidR="00AB5DF0" w:rsidRPr="00B67244" w:rsidRDefault="00AB5DF0" w:rsidP="00AB5DF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2891" w:type="dxa"/>
          </w:tcPr>
          <w:p w14:paraId="4A7B31F2" w14:textId="77777777" w:rsidR="00AB5DF0" w:rsidRPr="000F057D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0F057D">
              <w:rPr>
                <w:rFonts w:cstheme="minorHAnsi"/>
                <w:sz w:val="18"/>
                <w:szCs w:val="18"/>
              </w:rPr>
              <w:t xml:space="preserve">Intermediate </w:t>
            </w:r>
          </w:p>
          <w:p w14:paraId="7337E355" w14:textId="77777777" w:rsidR="00AB5DF0" w:rsidRPr="000F057D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3D90501C" w14:textId="7A9237F3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AB5DF0">
              <w:rPr>
                <w:rFonts w:cstheme="minorHAnsi"/>
                <w:sz w:val="18"/>
                <w:szCs w:val="18"/>
              </w:rPr>
              <w:t>47,XY</w:t>
            </w:r>
            <w:proofErr w:type="gramEnd"/>
            <w:r w:rsidRPr="00AB5DF0">
              <w:rPr>
                <w:rFonts w:cstheme="minorHAnsi"/>
                <w:sz w:val="18"/>
                <w:szCs w:val="18"/>
              </w:rPr>
              <w:t>,+13[9]/46,XY[11]</w:t>
            </w:r>
          </w:p>
        </w:tc>
        <w:tc>
          <w:tcPr>
            <w:tcW w:w="1170" w:type="dxa"/>
          </w:tcPr>
          <w:p w14:paraId="08685174" w14:textId="77777777" w:rsidR="00AB5DF0" w:rsidRDefault="00AB5DF0" w:rsidP="00E0332A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2E57DE">
              <w:rPr>
                <w:rFonts w:cstheme="minorHAnsi"/>
                <w:i/>
                <w:sz w:val="18"/>
                <w:szCs w:val="18"/>
              </w:rPr>
              <w:t>RUNX1</w:t>
            </w:r>
          </w:p>
          <w:p w14:paraId="35897ACA" w14:textId="77777777" w:rsidR="00AB5DF0" w:rsidRDefault="00AB5DF0" w:rsidP="00E0332A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SRSF2</w:t>
            </w:r>
          </w:p>
          <w:p w14:paraId="645E0D79" w14:textId="61805EBC" w:rsidR="00AB5DF0" w:rsidRPr="00B67244" w:rsidRDefault="00AB5DF0" w:rsidP="00E0332A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65D3BEDC" w14:textId="527C8397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zacitidine+</w:t>
            </w:r>
          </w:p>
          <w:p w14:paraId="55590DA1" w14:textId="32C166F9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netoclax</w:t>
            </w:r>
          </w:p>
          <w:p w14:paraId="49F27DC7" w14:textId="77777777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737C9DB" w14:textId="2CBBD5C8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</w:t>
            </w:r>
          </w:p>
        </w:tc>
        <w:tc>
          <w:tcPr>
            <w:tcW w:w="1350" w:type="dxa"/>
          </w:tcPr>
          <w:p w14:paraId="2FE36111" w14:textId="77777777" w:rsidR="00AB5DF0" w:rsidRPr="00B67244" w:rsidRDefault="00AB5DF0" w:rsidP="00AB5DF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graxofusp</w:t>
            </w:r>
          </w:p>
          <w:p w14:paraId="757178C5" w14:textId="77777777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997AED" w14:textId="3DD68AC1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A39BE22" w14:textId="20027848" w:rsidR="00AB5DF0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AB5DF0">
              <w:rPr>
                <w:rFonts w:cstheme="minorHAnsi"/>
                <w:sz w:val="18"/>
                <w:szCs w:val="18"/>
              </w:rPr>
              <w:t xml:space="preserve"> months</w:t>
            </w:r>
          </w:p>
          <w:p w14:paraId="6B94E6C9" w14:textId="24610CEE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614F7CD7" w14:textId="58456F66" w:rsidTr="00E175DA">
        <w:trPr>
          <w:trHeight w:val="1197"/>
        </w:trPr>
        <w:tc>
          <w:tcPr>
            <w:tcW w:w="801" w:type="dxa"/>
          </w:tcPr>
          <w:p w14:paraId="7FB484E0" w14:textId="13EC7AC4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4B5A8C78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3429FE5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5941E694" w14:textId="71F63D7E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</w:t>
            </w:r>
            <w:r w:rsidR="00AB5DF0" w:rsidRPr="00B67244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06" w:type="dxa"/>
          </w:tcPr>
          <w:p w14:paraId="727318CA" w14:textId="77777777" w:rsidR="00E175DA" w:rsidRDefault="00E175DA" w:rsidP="00E175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6513A675" w14:textId="448AF0EC" w:rsidR="00AB5DF0" w:rsidRPr="00B67244" w:rsidRDefault="00E175DA" w:rsidP="00E175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NS</w:t>
            </w:r>
          </w:p>
        </w:tc>
        <w:tc>
          <w:tcPr>
            <w:tcW w:w="2891" w:type="dxa"/>
          </w:tcPr>
          <w:p w14:paraId="2F29FE8A" w14:textId="3193927D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 </w:t>
            </w:r>
            <w:r w:rsidR="00E175DA">
              <w:rPr>
                <w:rFonts w:cstheme="minorHAnsi"/>
                <w:sz w:val="18"/>
                <w:szCs w:val="18"/>
              </w:rPr>
              <w:t>Adverse</w:t>
            </w:r>
          </w:p>
          <w:p w14:paraId="7916B3E5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2694156B" w14:textId="6277579A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175DA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E175DA">
              <w:rPr>
                <w:rFonts w:cstheme="minorHAnsi"/>
                <w:sz w:val="18"/>
                <w:szCs w:val="18"/>
              </w:rPr>
              <w:t>,der(7;13)(q10;q10),del(12)(p11.2),-13,+16[10]/46,XY[10]</w:t>
            </w:r>
          </w:p>
        </w:tc>
        <w:tc>
          <w:tcPr>
            <w:tcW w:w="1170" w:type="dxa"/>
          </w:tcPr>
          <w:p w14:paraId="3BE8709E" w14:textId="2789C018" w:rsidR="00AB5DF0" w:rsidRPr="00B67244" w:rsidRDefault="00E175DA" w:rsidP="00E175DA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1710" w:type="dxa"/>
          </w:tcPr>
          <w:p w14:paraId="6ED1E9C3" w14:textId="58EB05E8" w:rsidR="00AB5DF0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cytarabine)</w:t>
            </w:r>
          </w:p>
          <w:p w14:paraId="79573252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  <w:p w14:paraId="1B320820" w14:textId="7B7215C5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daunorubicin</w:t>
            </w:r>
            <w:r w:rsidR="00756B70">
              <w:rPr>
                <w:rFonts w:cstheme="minorHAnsi"/>
                <w:sz w:val="18"/>
                <w:szCs w:val="18"/>
              </w:rPr>
              <w:t>)</w:t>
            </w:r>
          </w:p>
          <w:p w14:paraId="23A824A8" w14:textId="19FC3460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</w:p>
          <w:p w14:paraId="4E3F020B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</w:p>
          <w:p w14:paraId="5BB49F03" w14:textId="6B02946F" w:rsidR="00E175DA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1350" w:type="dxa"/>
          </w:tcPr>
          <w:p w14:paraId="4E3A929B" w14:textId="6DE20584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yper-CVAD</w:t>
            </w:r>
          </w:p>
        </w:tc>
        <w:tc>
          <w:tcPr>
            <w:tcW w:w="1620" w:type="dxa"/>
          </w:tcPr>
          <w:p w14:paraId="0139D6D9" w14:textId="7A4490F7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0B6672BC" w14:textId="252BF357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 </w:t>
            </w:r>
            <w:r w:rsidR="00AB5DF0" w:rsidRPr="00B67244">
              <w:rPr>
                <w:rFonts w:cstheme="minorHAnsi"/>
                <w:sz w:val="18"/>
                <w:szCs w:val="18"/>
              </w:rPr>
              <w:t>months</w:t>
            </w:r>
          </w:p>
          <w:p w14:paraId="7ACF833A" w14:textId="35117ACD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6682C947" w14:textId="05EA4CD9" w:rsidTr="00E175DA">
        <w:trPr>
          <w:trHeight w:val="432"/>
        </w:trPr>
        <w:tc>
          <w:tcPr>
            <w:tcW w:w="801" w:type="dxa"/>
          </w:tcPr>
          <w:p w14:paraId="41752E51" w14:textId="798890FE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  <w:p w14:paraId="477EB24A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628AAB0E" w14:textId="6FBD34D2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7F760CD9" w14:textId="7EA0C7BF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  <w:r w:rsidR="00AB5DF0"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32CD2E03" w14:textId="77777777" w:rsidR="00AB5DF0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57A9A9DF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2FE74EED" w14:textId="09677B55" w:rsidR="00612879" w:rsidRPr="00B67244" w:rsidRDefault="00612879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2891" w:type="dxa"/>
          </w:tcPr>
          <w:p w14:paraId="790D82B7" w14:textId="25898BEC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dverse </w:t>
            </w:r>
          </w:p>
          <w:p w14:paraId="165C953A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E9C3E8E" w14:textId="77777777" w:rsidR="00AB5DF0" w:rsidRDefault="00E175DA" w:rsidP="00E0332A">
            <w:pPr>
              <w:rPr>
                <w:rFonts w:cstheme="minorHAnsi"/>
                <w:sz w:val="18"/>
                <w:szCs w:val="18"/>
              </w:rPr>
            </w:pPr>
            <w:r w:rsidRPr="00E175DA">
              <w:rPr>
                <w:rFonts w:cstheme="minorHAnsi"/>
                <w:sz w:val="18"/>
                <w:szCs w:val="18"/>
              </w:rPr>
              <w:t xml:space="preserve">45, XY, </w:t>
            </w:r>
            <w:proofErr w:type="gramStart"/>
            <w:r w:rsidRPr="00E175DA">
              <w:rPr>
                <w:rFonts w:cstheme="minorHAnsi"/>
                <w:sz w:val="18"/>
                <w:szCs w:val="18"/>
              </w:rPr>
              <w:t>del(</w:t>
            </w:r>
            <w:proofErr w:type="gramEnd"/>
            <w:r w:rsidRPr="00E175DA">
              <w:rPr>
                <w:rFonts w:cstheme="minorHAnsi"/>
                <w:sz w:val="18"/>
                <w:szCs w:val="18"/>
              </w:rPr>
              <w:t xml:space="preserve">6)(q23 q25), der(7) t(7:12)(p13:q13), -12, </w:t>
            </w:r>
            <w:r w:rsidR="00612879">
              <w:rPr>
                <w:rFonts w:cstheme="minorHAnsi"/>
                <w:sz w:val="18"/>
                <w:szCs w:val="18"/>
              </w:rPr>
              <w:t>del</w:t>
            </w:r>
            <w:r w:rsidRPr="00E175DA">
              <w:rPr>
                <w:rFonts w:cstheme="minorHAnsi"/>
                <w:sz w:val="18"/>
                <w:szCs w:val="18"/>
              </w:rPr>
              <w:t>(18)(q21), -20, i(21)(q10), +mar [6]</w:t>
            </w:r>
          </w:p>
          <w:p w14:paraId="16376342" w14:textId="77777777" w:rsidR="00612879" w:rsidRDefault="00612879" w:rsidP="00E0332A">
            <w:pPr>
              <w:rPr>
                <w:rFonts w:cstheme="minorHAnsi"/>
                <w:sz w:val="18"/>
                <w:szCs w:val="18"/>
              </w:rPr>
            </w:pPr>
          </w:p>
          <w:p w14:paraId="033799FD" w14:textId="1B1881C7" w:rsidR="00612879" w:rsidRPr="00B67244" w:rsidRDefault="00612879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98091B9" w14:textId="2414B6DE" w:rsidR="00AB5DF0" w:rsidRP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710" w:type="dxa"/>
          </w:tcPr>
          <w:p w14:paraId="51372982" w14:textId="572B8DE8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 </w:t>
            </w:r>
            <w:r w:rsidR="00E175DA">
              <w:rPr>
                <w:rFonts w:cstheme="minorHAnsi"/>
                <w:sz w:val="18"/>
                <w:szCs w:val="18"/>
              </w:rPr>
              <w:t>Mitoxantrone</w:t>
            </w:r>
          </w:p>
          <w:p w14:paraId="7E2D2C1C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+</w:t>
            </w:r>
          </w:p>
          <w:p w14:paraId="7C57B19D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ytarabine </w:t>
            </w:r>
          </w:p>
          <w:p w14:paraId="4E6DD69E" w14:textId="77777777" w:rsidR="00E175DA" w:rsidRDefault="00E175DA" w:rsidP="00E0332A">
            <w:pPr>
              <w:rPr>
                <w:rFonts w:cstheme="minorHAnsi"/>
                <w:sz w:val="18"/>
                <w:szCs w:val="18"/>
              </w:rPr>
            </w:pPr>
          </w:p>
          <w:p w14:paraId="66CE4950" w14:textId="38B9E5AB" w:rsidR="00E175DA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</w:t>
            </w:r>
          </w:p>
        </w:tc>
        <w:tc>
          <w:tcPr>
            <w:tcW w:w="1350" w:type="dxa"/>
          </w:tcPr>
          <w:p w14:paraId="68AD57D4" w14:textId="2537D49D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620" w:type="dxa"/>
          </w:tcPr>
          <w:p w14:paraId="570F298B" w14:textId="676910FC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  <w:p w14:paraId="6B0C481B" w14:textId="654EC665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D64A29" w14:textId="43C2FE70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  <w:r w:rsidR="00AB5DF0" w:rsidRPr="00B67244">
              <w:rPr>
                <w:rFonts w:cstheme="minorHAnsi"/>
                <w:sz w:val="18"/>
                <w:szCs w:val="18"/>
              </w:rPr>
              <w:t xml:space="preserve"> months</w:t>
            </w:r>
          </w:p>
          <w:p w14:paraId="0892CF37" w14:textId="3FBC36B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57FBB480" w14:textId="0324352B" w:rsidTr="00E175DA">
        <w:trPr>
          <w:trHeight w:val="448"/>
        </w:trPr>
        <w:tc>
          <w:tcPr>
            <w:tcW w:w="801" w:type="dxa"/>
          </w:tcPr>
          <w:p w14:paraId="42709690" w14:textId="3C591F50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lastRenderedPageBreak/>
              <w:t>#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B6724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44CF01F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46A4BEFC" w14:textId="48A05BD1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6A318FFA" w14:textId="52997703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  <w:r w:rsidR="00AB5DF0" w:rsidRPr="00B67244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06" w:type="dxa"/>
          </w:tcPr>
          <w:p w14:paraId="50C151F6" w14:textId="6057C973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22D8281B" w14:textId="6F3B347A" w:rsidR="009C4EC1" w:rsidRDefault="009C4EC1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3B390194" w14:textId="2ACBBC56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91" w:type="dxa"/>
          </w:tcPr>
          <w:p w14:paraId="3522FE7E" w14:textId="09D498C7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mediate</w:t>
            </w:r>
          </w:p>
          <w:p w14:paraId="1A8A09B5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606C3E7C" w14:textId="77777777" w:rsidR="00756B70" w:rsidRDefault="00E175DA" w:rsidP="00E0332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175DA">
              <w:rPr>
                <w:rFonts w:cstheme="minorHAnsi"/>
                <w:sz w:val="18"/>
                <w:szCs w:val="18"/>
              </w:rPr>
              <w:t>45,XY</w:t>
            </w:r>
            <w:proofErr w:type="gramEnd"/>
            <w:r w:rsidRPr="00E175DA">
              <w:rPr>
                <w:rFonts w:cstheme="minorHAnsi"/>
                <w:sz w:val="18"/>
                <w:szCs w:val="18"/>
              </w:rPr>
              <w:t>,der(12;13)(q10;q10)[3]/</w:t>
            </w:r>
          </w:p>
          <w:p w14:paraId="38A55A6F" w14:textId="3BF5D153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175DA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E175DA">
              <w:rPr>
                <w:rFonts w:cstheme="minorHAnsi"/>
                <w:sz w:val="18"/>
                <w:szCs w:val="18"/>
              </w:rPr>
              <w:t>[17]</w:t>
            </w:r>
          </w:p>
        </w:tc>
        <w:tc>
          <w:tcPr>
            <w:tcW w:w="1170" w:type="dxa"/>
          </w:tcPr>
          <w:p w14:paraId="1B1086E7" w14:textId="18BD895F" w:rsidR="00AB5DF0" w:rsidRPr="00B67244" w:rsidRDefault="00E175DA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710" w:type="dxa"/>
          </w:tcPr>
          <w:p w14:paraId="5BEF18E1" w14:textId="77777777" w:rsidR="00AB5DF0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 </w:t>
            </w:r>
            <w:r w:rsidR="00756B70">
              <w:rPr>
                <w:rFonts w:cstheme="minorHAnsi"/>
                <w:sz w:val="18"/>
                <w:szCs w:val="18"/>
              </w:rPr>
              <w:t xml:space="preserve">Radiation </w:t>
            </w:r>
          </w:p>
          <w:p w14:paraId="00DA3ADF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</w:p>
          <w:p w14:paraId="167F6349" w14:textId="189F5E5A" w:rsidR="00756B7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</w:t>
            </w:r>
          </w:p>
        </w:tc>
        <w:tc>
          <w:tcPr>
            <w:tcW w:w="1350" w:type="dxa"/>
          </w:tcPr>
          <w:p w14:paraId="0A6B6E7E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  <w:p w14:paraId="38846DAB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</w:p>
          <w:p w14:paraId="7C0C5386" w14:textId="567A9A75" w:rsidR="00AB5DF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e</w:t>
            </w:r>
          </w:p>
          <w:p w14:paraId="3169BBD6" w14:textId="7AED48BC" w:rsidR="00756B7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AE86B8" w14:textId="4FF18D9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AD972A9" w14:textId="328BE6B8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r w:rsidR="00AB5DF0" w:rsidRPr="00B67244">
              <w:rPr>
                <w:rFonts w:cstheme="minorHAnsi"/>
                <w:sz w:val="18"/>
                <w:szCs w:val="18"/>
              </w:rPr>
              <w:t xml:space="preserve"> months</w:t>
            </w:r>
          </w:p>
          <w:p w14:paraId="1F187157" w14:textId="43109DFA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AB5DF0" w:rsidRPr="00784172" w14:paraId="302313ED" w14:textId="07C0CB5C" w:rsidTr="00E175DA">
        <w:trPr>
          <w:trHeight w:val="650"/>
        </w:trPr>
        <w:tc>
          <w:tcPr>
            <w:tcW w:w="801" w:type="dxa"/>
          </w:tcPr>
          <w:p w14:paraId="6E487687" w14:textId="72739D79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6CF805B0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1FF1977" w14:textId="4AEF40C2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21FF4010" w14:textId="39A8ED43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  <w:r w:rsidR="00AB5DF0"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63426A75" w14:textId="77777777" w:rsidR="00AB5DF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1A71BCC5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7CB45381" w14:textId="3E49D947" w:rsidR="00756B7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2891" w:type="dxa"/>
          </w:tcPr>
          <w:p w14:paraId="7D81B820" w14:textId="77777777" w:rsidR="00756B70" w:rsidRPr="00B67244" w:rsidRDefault="00756B70" w:rsidP="00756B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mediate</w:t>
            </w:r>
          </w:p>
          <w:p w14:paraId="5A386655" w14:textId="6C972560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40BAC191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7D85E09" w14:textId="3AF0CA73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56B70">
              <w:rPr>
                <w:rFonts w:cstheme="minorHAnsi"/>
                <w:sz w:val="18"/>
                <w:szCs w:val="18"/>
              </w:rPr>
              <w:t>47,XY</w:t>
            </w:r>
            <w:proofErr w:type="gramEnd"/>
            <w:r w:rsidRPr="00756B70">
              <w:rPr>
                <w:rFonts w:cstheme="minorHAnsi"/>
                <w:sz w:val="18"/>
                <w:szCs w:val="18"/>
              </w:rPr>
              <w:t>,+8[3]/46,XY[17</w:t>
            </w:r>
          </w:p>
        </w:tc>
        <w:tc>
          <w:tcPr>
            <w:tcW w:w="1170" w:type="dxa"/>
          </w:tcPr>
          <w:p w14:paraId="6DDD9B80" w14:textId="4DB2C8F7" w:rsidR="00AB5DF0" w:rsidRP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 w:rsidRPr="00756B70"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710" w:type="dxa"/>
          </w:tcPr>
          <w:p w14:paraId="1799ECAF" w14:textId="27FC4124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 N</w:t>
            </w:r>
            <w:r w:rsidR="00756B70">
              <w:rPr>
                <w:rFonts w:cstheme="minorHAnsi"/>
                <w:sz w:val="18"/>
                <w:szCs w:val="18"/>
              </w:rPr>
              <w:t>one</w:t>
            </w:r>
          </w:p>
        </w:tc>
        <w:tc>
          <w:tcPr>
            <w:tcW w:w="1350" w:type="dxa"/>
          </w:tcPr>
          <w:p w14:paraId="0463C393" w14:textId="5B8E29BA" w:rsidR="00AB5DF0" w:rsidRPr="00B67244" w:rsidRDefault="00FF5AF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703DD88A" w14:textId="0A99664D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2BF5AB5" w14:textId="65767817" w:rsidR="00AB5DF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</w:t>
            </w:r>
            <w:r w:rsidR="00AB5DF0" w:rsidRPr="00B67244">
              <w:rPr>
                <w:rFonts w:cstheme="minorHAnsi"/>
                <w:sz w:val="18"/>
                <w:szCs w:val="18"/>
              </w:rPr>
              <w:t>month</w:t>
            </w:r>
          </w:p>
          <w:p w14:paraId="0A464E1C" w14:textId="4BAA75D0" w:rsidR="00756B7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ive</w:t>
            </w:r>
          </w:p>
        </w:tc>
      </w:tr>
      <w:tr w:rsidR="00AB5DF0" w:rsidRPr="00784172" w14:paraId="639FCE12" w14:textId="462F38CD" w:rsidTr="00E175DA">
        <w:trPr>
          <w:trHeight w:val="959"/>
        </w:trPr>
        <w:tc>
          <w:tcPr>
            <w:tcW w:w="801" w:type="dxa"/>
          </w:tcPr>
          <w:p w14:paraId="4CC03068" w14:textId="6F937043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  <w:p w14:paraId="040DE04C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23628746" w14:textId="5794388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11C7F3FD" w14:textId="5C8ACA4F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  <w:r w:rsidR="00AB5DF0"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18F611AC" w14:textId="77777777" w:rsidR="00756B70" w:rsidRDefault="00756B70" w:rsidP="00756B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3310C3BC" w14:textId="77777777" w:rsidR="00756B70" w:rsidRDefault="00756B70" w:rsidP="00756B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6F2AFC44" w14:textId="77777777" w:rsidR="00AB5DF0" w:rsidRDefault="00756B70" w:rsidP="00756B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3B7BFC29" w14:textId="187BE9E1" w:rsidR="00756B70" w:rsidRPr="00B67244" w:rsidRDefault="00756B70" w:rsidP="00756B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NS</w:t>
            </w:r>
          </w:p>
        </w:tc>
        <w:tc>
          <w:tcPr>
            <w:tcW w:w="2891" w:type="dxa"/>
          </w:tcPr>
          <w:p w14:paraId="4928F93F" w14:textId="176968AD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verse</w:t>
            </w:r>
          </w:p>
          <w:p w14:paraId="43EED142" w14:textId="77777777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</w:p>
          <w:p w14:paraId="0C6AC58A" w14:textId="38AB0672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 w:rsidRPr="00756B70">
              <w:rPr>
                <w:rFonts w:cstheme="minorHAnsi"/>
                <w:sz w:val="18"/>
                <w:szCs w:val="18"/>
              </w:rPr>
              <w:t>41-</w:t>
            </w:r>
            <w:proofErr w:type="gramStart"/>
            <w:r w:rsidRPr="00756B70">
              <w:rPr>
                <w:rFonts w:cstheme="minorHAnsi"/>
                <w:sz w:val="18"/>
                <w:szCs w:val="18"/>
              </w:rPr>
              <w:t>47,XYY</w:t>
            </w:r>
            <w:proofErr w:type="gramEnd"/>
            <w:r w:rsidRPr="00756B70">
              <w:rPr>
                <w:rFonts w:cstheme="minorHAnsi"/>
                <w:sz w:val="18"/>
                <w:szCs w:val="18"/>
              </w:rPr>
              <w:t>?c,-6,-9[2],+mar[cp3]</w:t>
            </w:r>
          </w:p>
        </w:tc>
        <w:tc>
          <w:tcPr>
            <w:tcW w:w="1170" w:type="dxa"/>
          </w:tcPr>
          <w:p w14:paraId="3CCD1A29" w14:textId="3CCEE638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 w:rsidRPr="00756B70"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710" w:type="dxa"/>
          </w:tcPr>
          <w:p w14:paraId="280932BD" w14:textId="0835BEFB" w:rsidR="00AB5DF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yclophosphamide</w:t>
            </w:r>
          </w:p>
          <w:p w14:paraId="5CA81E8B" w14:textId="627045E1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toposide</w:t>
            </w:r>
          </w:p>
          <w:p w14:paraId="53A33BA3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leomycin</w:t>
            </w:r>
          </w:p>
          <w:p w14:paraId="35266E60" w14:textId="77777777" w:rsidR="00756B70" w:rsidRDefault="00756B70" w:rsidP="00E0332A">
            <w:pPr>
              <w:rPr>
                <w:rFonts w:cstheme="minorHAnsi"/>
                <w:sz w:val="18"/>
                <w:szCs w:val="18"/>
              </w:rPr>
            </w:pPr>
          </w:p>
          <w:p w14:paraId="086EE87B" w14:textId="2BC4A33D" w:rsidR="00756B7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</w:t>
            </w:r>
          </w:p>
        </w:tc>
        <w:tc>
          <w:tcPr>
            <w:tcW w:w="1350" w:type="dxa"/>
          </w:tcPr>
          <w:p w14:paraId="3357660F" w14:textId="5B68551D" w:rsidR="00AB5DF0" w:rsidRPr="00B67244" w:rsidRDefault="00756B70" w:rsidP="00E033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4C24AD86" w14:textId="39EA0A3E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AEF4219" w14:textId="42F6D402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2 months</w:t>
            </w:r>
          </w:p>
          <w:p w14:paraId="1CA2E5E5" w14:textId="07C781C4" w:rsidR="00AB5DF0" w:rsidRPr="00B67244" w:rsidRDefault="00AB5DF0" w:rsidP="00E0332A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Dead</w:t>
            </w:r>
          </w:p>
        </w:tc>
      </w:tr>
    </w:tbl>
    <w:p w14:paraId="673CE5B2" w14:textId="64E83371" w:rsidR="00E35BD4" w:rsidRDefault="00E35BD4" w:rsidP="00612879">
      <w:pPr>
        <w:rPr>
          <w:rFonts w:cstheme="minorHAnsi"/>
          <w:sz w:val="16"/>
          <w:szCs w:val="16"/>
        </w:rPr>
      </w:pPr>
    </w:p>
    <w:p w14:paraId="3B0A708F" w14:textId="67C80F80" w:rsidR="00612879" w:rsidRPr="00612879" w:rsidRDefault="00612879" w:rsidP="00612879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Karyotype was performed on bone marrow</w:t>
      </w:r>
    </w:p>
    <w:p w14:paraId="5A2D8F24" w14:textId="68FE2A5F" w:rsidR="0065623A" w:rsidRPr="00501420" w:rsidRDefault="006A1F25" w:rsidP="00756B70">
      <w:pPr>
        <w:rPr>
          <w:rFonts w:ascii="Times New Roman" w:hAnsi="Times New Roman" w:cs="Times New Roman"/>
          <w:sz w:val="16"/>
          <w:szCs w:val="16"/>
        </w:rPr>
      </w:pPr>
      <w:r w:rsidRPr="006A1F25">
        <w:rPr>
          <w:rFonts w:cstheme="minorHAnsi"/>
          <w:sz w:val="16"/>
          <w:szCs w:val="16"/>
        </w:rPr>
        <w:t>Abbreviations: ELN-European Leukemia Net</w:t>
      </w:r>
      <w:r w:rsidR="00756B70">
        <w:rPr>
          <w:rFonts w:cstheme="minorHAnsi"/>
          <w:sz w:val="16"/>
          <w:szCs w:val="16"/>
        </w:rPr>
        <w:t xml:space="preserve">, LN- lymph node, BM- bone marrow, N.A.- not available. CR- complete remission, CNS- central nervous system, Hyper CVAD- hyper fractioned cyclophosphamide, vincristine, </w:t>
      </w:r>
      <w:r w:rsidR="00FF5AF0">
        <w:rPr>
          <w:rFonts w:cstheme="minorHAnsi"/>
          <w:sz w:val="16"/>
          <w:szCs w:val="16"/>
        </w:rPr>
        <w:t>doxorubicin</w:t>
      </w:r>
      <w:r w:rsidR="00756B70">
        <w:rPr>
          <w:rFonts w:cstheme="minorHAnsi"/>
          <w:sz w:val="16"/>
          <w:szCs w:val="16"/>
        </w:rPr>
        <w:t>, dexamethasone,</w:t>
      </w:r>
      <w:r w:rsidR="00FF5AF0">
        <w:rPr>
          <w:rFonts w:cstheme="minorHAnsi"/>
          <w:sz w:val="16"/>
          <w:szCs w:val="16"/>
        </w:rPr>
        <w:t xml:space="preserve"> alternating with high-dose methotrexate and cytarabine, </w:t>
      </w:r>
      <w:proofErr w:type="spellStart"/>
      <w:r w:rsidR="00756B70">
        <w:rPr>
          <w:rFonts w:cstheme="minorHAnsi"/>
          <w:sz w:val="16"/>
          <w:szCs w:val="16"/>
        </w:rPr>
        <w:t>CRi</w:t>
      </w:r>
      <w:proofErr w:type="spellEnd"/>
      <w:r w:rsidR="00756B70">
        <w:rPr>
          <w:rFonts w:cstheme="minorHAnsi"/>
          <w:sz w:val="16"/>
          <w:szCs w:val="16"/>
        </w:rPr>
        <w:t xml:space="preserve"> – complete remission with incomplete count recovery, PR- partial remission.</w:t>
      </w:r>
    </w:p>
    <w:p w14:paraId="6AB8CA73" w14:textId="3493B731" w:rsidR="008E34A6" w:rsidRDefault="008E34A6"/>
    <w:p w14:paraId="21E7A886" w14:textId="4F38D6C0" w:rsidR="007435AC" w:rsidRDefault="007435AC"/>
    <w:p w14:paraId="529354D2" w14:textId="7929EAA8" w:rsidR="007435AC" w:rsidRDefault="007435AC"/>
    <w:p w14:paraId="581C1E39" w14:textId="49C05FD3" w:rsidR="007435AC" w:rsidRDefault="007435AC"/>
    <w:p w14:paraId="742909CD" w14:textId="6569E9BE" w:rsidR="007435AC" w:rsidRDefault="007435AC"/>
    <w:p w14:paraId="2B3909FF" w14:textId="46414BA9" w:rsidR="007435AC" w:rsidRDefault="007435AC"/>
    <w:p w14:paraId="52006BEF" w14:textId="75398BFC" w:rsidR="007435AC" w:rsidRDefault="007435AC"/>
    <w:p w14:paraId="3BBC2C6C" w14:textId="3D00F809" w:rsidR="007435AC" w:rsidRDefault="007435AC"/>
    <w:p w14:paraId="69385213" w14:textId="30B196D1" w:rsidR="007435AC" w:rsidRDefault="007435AC"/>
    <w:p w14:paraId="27F3A9B1" w14:textId="49C1B601" w:rsidR="007435AC" w:rsidRDefault="007435AC"/>
    <w:p w14:paraId="277021E0" w14:textId="13D05C3B" w:rsidR="007435AC" w:rsidRDefault="007435AC"/>
    <w:p w14:paraId="3B6EEC58" w14:textId="296DCC8E" w:rsidR="007435AC" w:rsidRDefault="007435AC"/>
    <w:p w14:paraId="744D1C3B" w14:textId="4D40E98F" w:rsidR="007435AC" w:rsidRDefault="007435AC"/>
    <w:p w14:paraId="4E4D02F7" w14:textId="7B77ACC5" w:rsidR="007435AC" w:rsidRDefault="007435AC"/>
    <w:p w14:paraId="392C091D" w14:textId="696667A3" w:rsidR="007435AC" w:rsidRDefault="007435AC"/>
    <w:p w14:paraId="18A2CAB5" w14:textId="38474A36" w:rsidR="007435AC" w:rsidRDefault="007435AC"/>
    <w:p w14:paraId="21F6C5E5" w14:textId="1312B896" w:rsidR="007435AC" w:rsidRDefault="007435AC"/>
    <w:p w14:paraId="50401687" w14:textId="45AD102F" w:rsidR="007435AC" w:rsidRDefault="007435AC"/>
    <w:p w14:paraId="1B52BE6F" w14:textId="50605641" w:rsidR="007435AC" w:rsidRDefault="007435AC"/>
    <w:p w14:paraId="6BC30B20" w14:textId="77777777" w:rsidR="007435AC" w:rsidRDefault="007435AC" w:rsidP="00055E6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626A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626AC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etails of cytogenetic abnormalities at the time of relapse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patients</w:t>
      </w:r>
    </w:p>
    <w:p w14:paraId="02373953" w14:textId="31C4901F" w:rsidR="007435AC" w:rsidRDefault="007435AC" w:rsidP="00055E6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 </w:t>
      </w:r>
      <w:r w:rsidRPr="00EE0D59">
        <w:rPr>
          <w:rFonts w:ascii="Times New Roman" w:hAnsi="Times New Roman" w:cs="Times New Roman"/>
        </w:rPr>
        <w:t>blastic plasmacytoid dendritic cell neoplasm</w:t>
      </w:r>
    </w:p>
    <w:p w14:paraId="48994A1E" w14:textId="3BBD4FA5" w:rsidR="007435AC" w:rsidRDefault="007435AC" w:rsidP="00055E65">
      <w:pPr>
        <w:jc w:val="center"/>
        <w:rPr>
          <w:rFonts w:ascii="Times New Roman" w:hAnsi="Times New Roman" w:cs="Times New Roman"/>
        </w:rPr>
      </w:pPr>
    </w:p>
    <w:p w14:paraId="68A5323F" w14:textId="1ECAA431" w:rsidR="007435AC" w:rsidRDefault="007435AC" w:rsidP="007435AC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701" w:tblpY="138"/>
        <w:tblW w:w="9265" w:type="dxa"/>
        <w:tblLayout w:type="fixed"/>
        <w:tblLook w:val="04A0" w:firstRow="1" w:lastRow="0" w:firstColumn="1" w:lastColumn="0" w:noHBand="0" w:noVBand="1"/>
      </w:tblPr>
      <w:tblGrid>
        <w:gridCol w:w="801"/>
        <w:gridCol w:w="627"/>
        <w:gridCol w:w="806"/>
        <w:gridCol w:w="1991"/>
        <w:gridCol w:w="5040"/>
      </w:tblGrid>
      <w:tr w:rsidR="007435AC" w:rsidRPr="00E514C6" w14:paraId="22659624" w14:textId="77777777" w:rsidTr="00055E65">
        <w:trPr>
          <w:trHeight w:val="142"/>
        </w:trPr>
        <w:tc>
          <w:tcPr>
            <w:tcW w:w="801" w:type="dxa"/>
            <w:shd w:val="clear" w:color="auto" w:fill="B8CCE4" w:themeFill="accent1" w:themeFillTint="66"/>
          </w:tcPr>
          <w:p w14:paraId="1DED964B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</w:p>
          <w:p w14:paraId="3EAB82BA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atient </w:t>
            </w:r>
          </w:p>
          <w:p w14:paraId="54C2FE59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27" w:type="dxa"/>
            <w:shd w:val="clear" w:color="auto" w:fill="B8CCE4" w:themeFill="accent1" w:themeFillTint="66"/>
          </w:tcPr>
          <w:p w14:paraId="57A481EF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</w:p>
          <w:p w14:paraId="5D19935A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/Sex</w:t>
            </w:r>
          </w:p>
        </w:tc>
        <w:tc>
          <w:tcPr>
            <w:tcW w:w="806" w:type="dxa"/>
            <w:shd w:val="clear" w:color="auto" w:fill="B8CCE4" w:themeFill="accent1" w:themeFillTint="66"/>
          </w:tcPr>
          <w:p w14:paraId="3936C241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</w:p>
          <w:p w14:paraId="04C71A4C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te of</w:t>
            </w:r>
          </w:p>
          <w:p w14:paraId="6548918D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1991" w:type="dxa"/>
            <w:shd w:val="clear" w:color="auto" w:fill="B8CCE4" w:themeFill="accent1" w:themeFillTint="66"/>
          </w:tcPr>
          <w:p w14:paraId="2C04B40D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</w:p>
          <w:p w14:paraId="4B7C2ACB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togenetics</w:t>
            </w:r>
          </w:p>
          <w:p w14:paraId="75827FF1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t diagnosis </w:t>
            </w:r>
          </w:p>
          <w:p w14:paraId="2A73245B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40" w:type="dxa"/>
            <w:shd w:val="clear" w:color="auto" w:fill="B8CCE4" w:themeFill="accent1" w:themeFillTint="66"/>
          </w:tcPr>
          <w:p w14:paraId="1E468ECD" w14:textId="77777777" w:rsidR="007435AC" w:rsidRPr="00D4456C" w:rsidRDefault="007435AC" w:rsidP="007435A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13E11CDA" w14:textId="77777777" w:rsidR="007435AC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Cytogenetics</w:t>
            </w:r>
          </w:p>
          <w:p w14:paraId="3E1C8A86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 relapse</w:t>
            </w:r>
          </w:p>
          <w:p w14:paraId="67FAFA6A" w14:textId="77777777" w:rsidR="007435AC" w:rsidRPr="00E514C6" w:rsidRDefault="007435AC" w:rsidP="007435AC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435AC" w:rsidRPr="00784172" w14:paraId="36CF30DA" w14:textId="77777777" w:rsidTr="00055E65">
        <w:trPr>
          <w:trHeight w:val="142"/>
        </w:trPr>
        <w:tc>
          <w:tcPr>
            <w:tcW w:w="801" w:type="dxa"/>
          </w:tcPr>
          <w:p w14:paraId="2E3DB08E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#1 </w:t>
            </w:r>
          </w:p>
          <w:p w14:paraId="0FAB0A63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2FBA206D" w14:textId="2A18E893" w:rsidR="007435AC" w:rsidRPr="00B67244" w:rsidRDefault="007435AC" w:rsidP="007435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67244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B67244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06" w:type="dxa"/>
          </w:tcPr>
          <w:p w14:paraId="0CF347AC" w14:textId="2FC2504A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6C114F00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1991" w:type="dxa"/>
          </w:tcPr>
          <w:p w14:paraId="3D7AFA86" w14:textId="24B12FAA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[20]</w:t>
            </w:r>
          </w:p>
        </w:tc>
        <w:tc>
          <w:tcPr>
            <w:tcW w:w="5040" w:type="dxa"/>
          </w:tcPr>
          <w:p w14:paraId="31E9A8D8" w14:textId="672060E4" w:rsidR="007435AC" w:rsidRPr="00E175DA" w:rsidRDefault="007435AC" w:rsidP="007435A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,der(4;12)(p10;p10),add(16)(q12),+mar[5]/46,XY[15]</w:t>
            </w:r>
          </w:p>
          <w:p w14:paraId="6BFF28DA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35AC" w:rsidRPr="00784172" w14:paraId="6F5793F5" w14:textId="77777777" w:rsidTr="00055E65">
        <w:trPr>
          <w:trHeight w:val="818"/>
        </w:trPr>
        <w:tc>
          <w:tcPr>
            <w:tcW w:w="801" w:type="dxa"/>
          </w:tcPr>
          <w:p w14:paraId="4591E633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2</w:t>
            </w:r>
          </w:p>
          <w:p w14:paraId="0939058D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  <w:p w14:paraId="6B96AF96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0EDB04A2" w14:textId="07D9769F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  <w:r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034D6723" w14:textId="5F09A4BF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10020F07" w14:textId="4214AECA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4B7A6A9A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32587B54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NS</w:t>
            </w:r>
          </w:p>
        </w:tc>
        <w:tc>
          <w:tcPr>
            <w:tcW w:w="1991" w:type="dxa"/>
          </w:tcPr>
          <w:p w14:paraId="3240AE30" w14:textId="6E9EB0B2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[20]</w:t>
            </w:r>
          </w:p>
        </w:tc>
        <w:tc>
          <w:tcPr>
            <w:tcW w:w="5040" w:type="dxa"/>
          </w:tcPr>
          <w:p w14:paraId="76672DDE" w14:textId="7A92656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,add(19)(p13.3)[17]/46,XY[3]</w:t>
            </w:r>
          </w:p>
        </w:tc>
      </w:tr>
      <w:tr w:rsidR="007435AC" w:rsidRPr="00784172" w14:paraId="12A8D35B" w14:textId="77777777" w:rsidTr="00055E65">
        <w:trPr>
          <w:trHeight w:val="142"/>
        </w:trPr>
        <w:tc>
          <w:tcPr>
            <w:tcW w:w="801" w:type="dxa"/>
          </w:tcPr>
          <w:p w14:paraId="0DD41704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627" w:type="dxa"/>
          </w:tcPr>
          <w:p w14:paraId="1C83B56B" w14:textId="07A2D9A1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  <w:r w:rsidRPr="000F057D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  <w:p w14:paraId="03D38FDC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8AB347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530C8D9F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23A1FD02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6642910F" w14:textId="1873ECF4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NS</w:t>
            </w:r>
          </w:p>
        </w:tc>
        <w:tc>
          <w:tcPr>
            <w:tcW w:w="1991" w:type="dxa"/>
          </w:tcPr>
          <w:p w14:paraId="6C3C3F7F" w14:textId="377920E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[20]</w:t>
            </w:r>
          </w:p>
        </w:tc>
        <w:tc>
          <w:tcPr>
            <w:tcW w:w="5040" w:type="dxa"/>
          </w:tcPr>
          <w:p w14:paraId="479AA495" w14:textId="296513C1" w:rsidR="007435AC" w:rsidRPr="007435AC" w:rsidRDefault="007435AC" w:rsidP="007435A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Pr="007435AC">
              <w:rPr>
                <w:rFonts w:cstheme="minorHAnsi"/>
                <w:sz w:val="18"/>
                <w:szCs w:val="18"/>
              </w:rPr>
              <w:t>,add(4)(q12),add(6)(q21),add(8)(q24.1),del(12)(p11.2p13),add(16)(p13.1)[17]/46,XY[3]</w:t>
            </w:r>
          </w:p>
        </w:tc>
      </w:tr>
      <w:tr w:rsidR="007435AC" w:rsidRPr="00784172" w14:paraId="28FF0A57" w14:textId="77777777" w:rsidTr="00055E65">
        <w:trPr>
          <w:trHeight w:val="1197"/>
        </w:trPr>
        <w:tc>
          <w:tcPr>
            <w:tcW w:w="801" w:type="dxa"/>
          </w:tcPr>
          <w:p w14:paraId="71C0FAC2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1360E73B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  <w:p w14:paraId="07937490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3EEB7FA5" w14:textId="491E1696" w:rsidR="007435AC" w:rsidRPr="00B67244" w:rsidRDefault="00055E65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  <w:r w:rsidR="007435AC" w:rsidRPr="00B67244">
              <w:rPr>
                <w:rFonts w:cstheme="minorHAnsi"/>
                <w:sz w:val="18"/>
                <w:szCs w:val="18"/>
              </w:rPr>
              <w:t>/</w:t>
            </w:r>
            <w:r w:rsidR="007435A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06" w:type="dxa"/>
          </w:tcPr>
          <w:p w14:paraId="77723ED6" w14:textId="77777777" w:rsidR="00055E65" w:rsidRDefault="00055E65" w:rsidP="00055E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74E189EE" w14:textId="77777777" w:rsidR="00055E65" w:rsidRDefault="00055E65" w:rsidP="00055E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0B7568C6" w14:textId="77777777" w:rsidR="00055E65" w:rsidRDefault="00055E65" w:rsidP="00055E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  <w:p w14:paraId="0FD9ED81" w14:textId="03734031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1" w:type="dxa"/>
          </w:tcPr>
          <w:p w14:paraId="5C2B2D00" w14:textId="3D48448B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="00055E65" w:rsidRPr="007435AC">
              <w:rPr>
                <w:rFonts w:cstheme="minorHAnsi"/>
                <w:sz w:val="18"/>
                <w:szCs w:val="18"/>
              </w:rPr>
              <w:t>46,XY</w:t>
            </w:r>
            <w:proofErr w:type="gramEnd"/>
            <w:r w:rsidR="00055E65" w:rsidRPr="007435AC">
              <w:rPr>
                <w:rFonts w:cstheme="minorHAnsi"/>
                <w:sz w:val="18"/>
                <w:szCs w:val="18"/>
              </w:rPr>
              <w:t>[20]</w:t>
            </w:r>
          </w:p>
        </w:tc>
        <w:tc>
          <w:tcPr>
            <w:tcW w:w="5040" w:type="dxa"/>
          </w:tcPr>
          <w:p w14:paraId="7F6A384E" w14:textId="5F4A7212" w:rsidR="007435AC" w:rsidRPr="00B67244" w:rsidRDefault="00055E65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055E65">
              <w:rPr>
                <w:rFonts w:cstheme="minorHAnsi"/>
                <w:sz w:val="18"/>
                <w:szCs w:val="18"/>
              </w:rPr>
              <w:t>45,XY</w:t>
            </w:r>
            <w:proofErr w:type="gramEnd"/>
            <w:r w:rsidRPr="00055E65">
              <w:rPr>
                <w:rFonts w:cstheme="minorHAnsi"/>
                <w:sz w:val="18"/>
                <w:szCs w:val="18"/>
              </w:rPr>
              <w:t>,der(3)t(1;3)(p22;p21),-6,der(8)t(8;13)(p12;q14),der(12)t(6;12)(p21;p13),del(17)(p11.2)[7]/46,XY[6]</w:t>
            </w:r>
          </w:p>
        </w:tc>
      </w:tr>
      <w:tr w:rsidR="007435AC" w:rsidRPr="00784172" w14:paraId="5AF7755B" w14:textId="77777777" w:rsidTr="00055E65">
        <w:trPr>
          <w:trHeight w:val="432"/>
        </w:trPr>
        <w:tc>
          <w:tcPr>
            <w:tcW w:w="801" w:type="dxa"/>
          </w:tcPr>
          <w:p w14:paraId="5B3C64C6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 w:rsidRPr="00B67244"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  <w:p w14:paraId="36F2F079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  <w:p w14:paraId="2100250E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1D9A4E6C" w14:textId="3A8F51F3" w:rsidR="007435AC" w:rsidRPr="00B67244" w:rsidRDefault="00055E65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</w:t>
            </w:r>
            <w:r w:rsidR="007435AC" w:rsidRPr="00B67244">
              <w:rPr>
                <w:rFonts w:cstheme="minorHAnsi"/>
                <w:sz w:val="18"/>
                <w:szCs w:val="18"/>
              </w:rPr>
              <w:t>/M</w:t>
            </w:r>
          </w:p>
        </w:tc>
        <w:tc>
          <w:tcPr>
            <w:tcW w:w="806" w:type="dxa"/>
          </w:tcPr>
          <w:p w14:paraId="43BF51E3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kin</w:t>
            </w:r>
          </w:p>
          <w:p w14:paraId="1DB54457" w14:textId="77777777" w:rsidR="007435AC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N</w:t>
            </w:r>
          </w:p>
          <w:p w14:paraId="4E0B6D09" w14:textId="77777777" w:rsidR="007435AC" w:rsidRPr="00B67244" w:rsidRDefault="007435AC" w:rsidP="007435A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</w:t>
            </w:r>
          </w:p>
        </w:tc>
        <w:tc>
          <w:tcPr>
            <w:tcW w:w="1991" w:type="dxa"/>
          </w:tcPr>
          <w:p w14:paraId="70B2F47F" w14:textId="22552666" w:rsidR="007435AC" w:rsidRPr="00B67244" w:rsidRDefault="00055E65" w:rsidP="00055E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055E65">
              <w:rPr>
                <w:rFonts w:cstheme="minorHAnsi"/>
                <w:sz w:val="18"/>
                <w:szCs w:val="18"/>
              </w:rPr>
              <w:t>45,X</w:t>
            </w:r>
            <w:proofErr w:type="gramEnd"/>
            <w:r w:rsidRPr="00055E65">
              <w:rPr>
                <w:rFonts w:cstheme="minorHAnsi"/>
                <w:sz w:val="18"/>
                <w:szCs w:val="18"/>
              </w:rPr>
              <w:t xml:space="preserve">,-Y[12]/46,XY[8] </w:t>
            </w:r>
          </w:p>
        </w:tc>
        <w:tc>
          <w:tcPr>
            <w:tcW w:w="5040" w:type="dxa"/>
          </w:tcPr>
          <w:p w14:paraId="1C5A9AF5" w14:textId="129D70E5" w:rsidR="007435AC" w:rsidRPr="00E175DA" w:rsidRDefault="00055E65" w:rsidP="007435A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055E65">
              <w:rPr>
                <w:rFonts w:cstheme="minorHAnsi"/>
                <w:sz w:val="18"/>
                <w:szCs w:val="18"/>
              </w:rPr>
              <w:t>44,XY</w:t>
            </w:r>
            <w:proofErr w:type="gramEnd"/>
            <w:r w:rsidRPr="00055E65">
              <w:rPr>
                <w:rFonts w:cstheme="minorHAnsi"/>
                <w:sz w:val="18"/>
                <w:szCs w:val="18"/>
              </w:rPr>
              <w:t>,add(1)(q21),der(4)t(1;4)(q21;q21),-9,-13[9]/46,XY[11]</w:t>
            </w:r>
          </w:p>
        </w:tc>
      </w:tr>
    </w:tbl>
    <w:p w14:paraId="5F2D56D7" w14:textId="69695856" w:rsidR="007435AC" w:rsidRDefault="007435AC" w:rsidP="007435AC">
      <w:pPr>
        <w:jc w:val="center"/>
        <w:rPr>
          <w:rFonts w:ascii="Times New Roman" w:hAnsi="Times New Roman" w:cs="Times New Roman"/>
        </w:rPr>
      </w:pPr>
    </w:p>
    <w:p w14:paraId="096EBA1B" w14:textId="0707C36F" w:rsidR="007435AC" w:rsidRDefault="007435AC" w:rsidP="007435AC">
      <w:pPr>
        <w:jc w:val="center"/>
        <w:rPr>
          <w:rFonts w:ascii="Times New Roman" w:hAnsi="Times New Roman" w:cs="Times New Roman"/>
        </w:rPr>
      </w:pPr>
    </w:p>
    <w:p w14:paraId="4FE11EB6" w14:textId="0A641E76" w:rsidR="007435AC" w:rsidRDefault="007435AC" w:rsidP="007435AC">
      <w:pPr>
        <w:jc w:val="center"/>
        <w:rPr>
          <w:rFonts w:ascii="Times New Roman" w:hAnsi="Times New Roman" w:cs="Times New Roman"/>
        </w:rPr>
      </w:pPr>
    </w:p>
    <w:p w14:paraId="3DF14F63" w14:textId="77777777" w:rsidR="007435AC" w:rsidRDefault="007435AC" w:rsidP="007435AC">
      <w:pPr>
        <w:jc w:val="center"/>
        <w:rPr>
          <w:rFonts w:ascii="Times New Roman" w:hAnsi="Times New Roman" w:cs="Times New Roman"/>
        </w:rPr>
      </w:pPr>
    </w:p>
    <w:p w14:paraId="5989F209" w14:textId="77777777" w:rsidR="007435AC" w:rsidRDefault="007435AC" w:rsidP="007435AC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1AEFF9A" w14:textId="70838FF9" w:rsidR="007435AC" w:rsidRDefault="007435AC"/>
    <w:sectPr w:rsidR="007435AC" w:rsidSect="006562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84953"/>
    <w:multiLevelType w:val="hybridMultilevel"/>
    <w:tmpl w:val="35369F20"/>
    <w:lvl w:ilvl="0" w:tplc="BBAAE51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A4A16"/>
    <w:multiLevelType w:val="hybridMultilevel"/>
    <w:tmpl w:val="CA3A92A2"/>
    <w:lvl w:ilvl="0" w:tplc="546ADD2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E35E4"/>
    <w:multiLevelType w:val="hybridMultilevel"/>
    <w:tmpl w:val="FEC8E6B2"/>
    <w:lvl w:ilvl="0" w:tplc="3092C35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918559">
    <w:abstractNumId w:val="1"/>
  </w:num>
  <w:num w:numId="2" w16cid:durableId="265892857">
    <w:abstractNumId w:val="0"/>
  </w:num>
  <w:num w:numId="3" w16cid:durableId="662929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3A"/>
    <w:rsid w:val="00003DC9"/>
    <w:rsid w:val="00005035"/>
    <w:rsid w:val="00005611"/>
    <w:rsid w:val="00021ABF"/>
    <w:rsid w:val="00021B69"/>
    <w:rsid w:val="00024D6B"/>
    <w:rsid w:val="00055E65"/>
    <w:rsid w:val="00060B15"/>
    <w:rsid w:val="00067A0E"/>
    <w:rsid w:val="00067A4C"/>
    <w:rsid w:val="00076A32"/>
    <w:rsid w:val="0008631B"/>
    <w:rsid w:val="000A181A"/>
    <w:rsid w:val="000A59F3"/>
    <w:rsid w:val="000E58BA"/>
    <w:rsid w:val="000F057D"/>
    <w:rsid w:val="00106D22"/>
    <w:rsid w:val="001223E3"/>
    <w:rsid w:val="00167EC7"/>
    <w:rsid w:val="00193FF2"/>
    <w:rsid w:val="00194AD8"/>
    <w:rsid w:val="001964C9"/>
    <w:rsid w:val="001A0EB0"/>
    <w:rsid w:val="001B29DB"/>
    <w:rsid w:val="001B4B31"/>
    <w:rsid w:val="001C6592"/>
    <w:rsid w:val="001C7A26"/>
    <w:rsid w:val="001E14AC"/>
    <w:rsid w:val="00231F9E"/>
    <w:rsid w:val="00260066"/>
    <w:rsid w:val="0027578E"/>
    <w:rsid w:val="0027615B"/>
    <w:rsid w:val="002C274D"/>
    <w:rsid w:val="002D2AF5"/>
    <w:rsid w:val="002E57DE"/>
    <w:rsid w:val="003220F2"/>
    <w:rsid w:val="00374CCE"/>
    <w:rsid w:val="003842CE"/>
    <w:rsid w:val="00387E11"/>
    <w:rsid w:val="003B2FA7"/>
    <w:rsid w:val="003D3435"/>
    <w:rsid w:val="003E2C1C"/>
    <w:rsid w:val="00414B69"/>
    <w:rsid w:val="00437B28"/>
    <w:rsid w:val="0045290F"/>
    <w:rsid w:val="00466648"/>
    <w:rsid w:val="00493BC1"/>
    <w:rsid w:val="004B1EF7"/>
    <w:rsid w:val="004D0E97"/>
    <w:rsid w:val="004F7B22"/>
    <w:rsid w:val="00501420"/>
    <w:rsid w:val="00517B98"/>
    <w:rsid w:val="00537E7F"/>
    <w:rsid w:val="00561EB1"/>
    <w:rsid w:val="005772D5"/>
    <w:rsid w:val="005778E7"/>
    <w:rsid w:val="005B6065"/>
    <w:rsid w:val="005E1B83"/>
    <w:rsid w:val="005E1BAE"/>
    <w:rsid w:val="00612879"/>
    <w:rsid w:val="00613042"/>
    <w:rsid w:val="00616464"/>
    <w:rsid w:val="00633E95"/>
    <w:rsid w:val="00640868"/>
    <w:rsid w:val="00644D32"/>
    <w:rsid w:val="0065623A"/>
    <w:rsid w:val="0068311D"/>
    <w:rsid w:val="00691225"/>
    <w:rsid w:val="006933D4"/>
    <w:rsid w:val="006A1F25"/>
    <w:rsid w:val="006B2DBD"/>
    <w:rsid w:val="006D382F"/>
    <w:rsid w:val="007321D7"/>
    <w:rsid w:val="00734721"/>
    <w:rsid w:val="0074023E"/>
    <w:rsid w:val="00742894"/>
    <w:rsid w:val="007435AC"/>
    <w:rsid w:val="00756B70"/>
    <w:rsid w:val="0076358C"/>
    <w:rsid w:val="00764B4B"/>
    <w:rsid w:val="00784585"/>
    <w:rsid w:val="00786889"/>
    <w:rsid w:val="007901F9"/>
    <w:rsid w:val="00797913"/>
    <w:rsid w:val="0083443C"/>
    <w:rsid w:val="00871AA9"/>
    <w:rsid w:val="008A1E70"/>
    <w:rsid w:val="008C7FD2"/>
    <w:rsid w:val="008E34A6"/>
    <w:rsid w:val="00911C5C"/>
    <w:rsid w:val="009154FB"/>
    <w:rsid w:val="0093632C"/>
    <w:rsid w:val="00951B0A"/>
    <w:rsid w:val="00976696"/>
    <w:rsid w:val="009840D2"/>
    <w:rsid w:val="009A173D"/>
    <w:rsid w:val="009C4EC1"/>
    <w:rsid w:val="009D001C"/>
    <w:rsid w:val="009E0A9F"/>
    <w:rsid w:val="009F4027"/>
    <w:rsid w:val="00A1231A"/>
    <w:rsid w:val="00A83F19"/>
    <w:rsid w:val="00AA7658"/>
    <w:rsid w:val="00AB5DF0"/>
    <w:rsid w:val="00AC2401"/>
    <w:rsid w:val="00AD739F"/>
    <w:rsid w:val="00AF5ACE"/>
    <w:rsid w:val="00B05E8A"/>
    <w:rsid w:val="00B53F09"/>
    <w:rsid w:val="00B629D5"/>
    <w:rsid w:val="00B67244"/>
    <w:rsid w:val="00BF5F4C"/>
    <w:rsid w:val="00BF67AC"/>
    <w:rsid w:val="00C47102"/>
    <w:rsid w:val="00C617F9"/>
    <w:rsid w:val="00C62A8D"/>
    <w:rsid w:val="00CB1F6F"/>
    <w:rsid w:val="00CC16EB"/>
    <w:rsid w:val="00CE4442"/>
    <w:rsid w:val="00D05707"/>
    <w:rsid w:val="00D75836"/>
    <w:rsid w:val="00D75FA7"/>
    <w:rsid w:val="00DA5FEF"/>
    <w:rsid w:val="00DC45DB"/>
    <w:rsid w:val="00DE4BF2"/>
    <w:rsid w:val="00DF44BC"/>
    <w:rsid w:val="00E000B5"/>
    <w:rsid w:val="00E0332A"/>
    <w:rsid w:val="00E1581B"/>
    <w:rsid w:val="00E175DA"/>
    <w:rsid w:val="00E35BD4"/>
    <w:rsid w:val="00E56BA1"/>
    <w:rsid w:val="00E61957"/>
    <w:rsid w:val="00E8594E"/>
    <w:rsid w:val="00EA49DC"/>
    <w:rsid w:val="00EA4F51"/>
    <w:rsid w:val="00EA6C99"/>
    <w:rsid w:val="00EB540C"/>
    <w:rsid w:val="00ED4F2C"/>
    <w:rsid w:val="00EF05BB"/>
    <w:rsid w:val="00EF6526"/>
    <w:rsid w:val="00F00BB7"/>
    <w:rsid w:val="00F12609"/>
    <w:rsid w:val="00F249A0"/>
    <w:rsid w:val="00F61991"/>
    <w:rsid w:val="00F712E8"/>
    <w:rsid w:val="00F768C8"/>
    <w:rsid w:val="00FC78F0"/>
    <w:rsid w:val="00FD3944"/>
    <w:rsid w:val="00FF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08021"/>
  <w15:docId w15:val="{E2CEAC1C-66FA-475F-BE9C-497154A2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23A"/>
    <w:pPr>
      <w:ind w:left="720"/>
      <w:contextualSpacing/>
    </w:pPr>
  </w:style>
  <w:style w:type="table" w:styleId="TableGrid">
    <w:name w:val="Table Grid"/>
    <w:basedOn w:val="TableNormal"/>
    <w:uiPriority w:val="59"/>
    <w:rsid w:val="00656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56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B0743-6FF2-2241-B5DE-FC8E53F63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Rimal</dc:creator>
  <cp:keywords/>
  <dc:description/>
  <cp:lastModifiedBy>Gangat, Naseema, M.B.B.S.</cp:lastModifiedBy>
  <cp:revision>2</cp:revision>
  <dcterms:created xsi:type="dcterms:W3CDTF">2023-02-20T22:35:00Z</dcterms:created>
  <dcterms:modified xsi:type="dcterms:W3CDTF">2023-02-20T22:35:00Z</dcterms:modified>
</cp:coreProperties>
</file>